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D2F0" w14:textId="5D3E0871" w:rsidR="0097192F" w:rsidRPr="0097192F" w:rsidRDefault="00DB0A7D" w:rsidP="0097192F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222DCC30" w14:textId="77777777" w:rsidR="0097192F" w:rsidRDefault="0097192F" w:rsidP="00EE0274"/>
    <w:p w14:paraId="43985432" w14:textId="588914B5" w:rsidR="00DB0A7D" w:rsidRDefault="00DB0A7D" w:rsidP="00DB0A7D">
      <w:pPr>
        <w:pStyle w:val="Caption"/>
        <w:pBdr>
          <w:bar w:val="single" w:sz="4" w:color="auto"/>
        </w:pBdr>
        <w:spacing w:line="240" w:lineRule="auto"/>
        <w:rPr>
          <w:rFonts w:cs="Times New Roman"/>
          <w:i w:val="0"/>
          <w:iCs w:val="0"/>
        </w:rPr>
      </w:pPr>
      <w:r>
        <w:rPr>
          <w:rFonts w:cs="Times New Roman"/>
          <w:i w:val="0"/>
          <w:iCs w:val="0"/>
        </w:rPr>
        <w:t>S</w:t>
      </w:r>
      <w:r w:rsidR="00B41098">
        <w:rPr>
          <w:rFonts w:cs="Times New Roman"/>
          <w:i w:val="0"/>
          <w:iCs w:val="0"/>
        </w:rPr>
        <w:t>4</w:t>
      </w:r>
      <w:r>
        <w:rPr>
          <w:rFonts w:cs="Times New Roman"/>
          <w:i w:val="0"/>
          <w:iCs w:val="0"/>
        </w:rPr>
        <w:t>.</w:t>
      </w:r>
    </w:p>
    <w:p w14:paraId="5FEC27DB" w14:textId="01C1DBDF" w:rsidR="003446D2" w:rsidRPr="00455E14" w:rsidRDefault="00DB0A7D" w:rsidP="00DB0A7D">
      <w:pPr>
        <w:spacing w:line="360" w:lineRule="auto"/>
        <w:rPr>
          <w:rFonts w:eastAsia="Times"/>
          <w:i/>
          <w:color w:val="000000" w:themeColor="text1"/>
          <w:lang w:eastAsia="en-AU"/>
        </w:rPr>
      </w:pPr>
      <w:r w:rsidRPr="00697447">
        <w:rPr>
          <w:rFonts w:eastAsia="Times"/>
          <w:i/>
          <w:color w:val="000000" w:themeColor="text1"/>
          <w:lang w:eastAsia="en-AU"/>
        </w:rPr>
        <w:t>Multiple regression models with co-variate</w:t>
      </w:r>
      <w:r w:rsidR="00980F62">
        <w:rPr>
          <w:rFonts w:eastAsia="Times"/>
          <w:i/>
          <w:color w:val="000000" w:themeColor="text1"/>
          <w:lang w:eastAsia="en-AU"/>
        </w:rPr>
        <w:t>s</w:t>
      </w:r>
      <w:r w:rsidRPr="00697447">
        <w:rPr>
          <w:rFonts w:eastAsia="Times"/>
          <w:i/>
          <w:color w:val="000000" w:themeColor="text1"/>
          <w:lang w:eastAsia="en-AU"/>
        </w:rPr>
        <w:t xml:space="preserve"> (</w:t>
      </w:r>
      <w:r w:rsidR="0058255D">
        <w:rPr>
          <w:rFonts w:eastAsia="Times"/>
          <w:i/>
          <w:color w:val="000000" w:themeColor="text1"/>
          <w:lang w:eastAsia="en-AU"/>
        </w:rPr>
        <w:t>m</w:t>
      </w:r>
      <w:r w:rsidRPr="00697447">
        <w:rPr>
          <w:rFonts w:eastAsia="Times"/>
          <w:i/>
          <w:color w:val="000000" w:themeColor="text1"/>
          <w:lang w:eastAsia="en-AU"/>
        </w:rPr>
        <w:t>aternal education</w:t>
      </w:r>
      <w:r w:rsidR="00980F62">
        <w:rPr>
          <w:rFonts w:eastAsia="Times"/>
          <w:i/>
          <w:color w:val="000000" w:themeColor="text1"/>
          <w:lang w:eastAsia="en-AU"/>
        </w:rPr>
        <w:t xml:space="preserve"> and</w:t>
      </w:r>
      <w:r w:rsidR="0058255D">
        <w:rPr>
          <w:rFonts w:eastAsia="Times"/>
          <w:i/>
          <w:color w:val="000000" w:themeColor="text1"/>
          <w:lang w:eastAsia="en-AU"/>
        </w:rPr>
        <w:t xml:space="preserve"> </w:t>
      </w:r>
      <w:r w:rsidR="00980F62">
        <w:rPr>
          <w:rFonts w:eastAsia="Times"/>
          <w:i/>
          <w:color w:val="000000" w:themeColor="text1"/>
          <w:lang w:eastAsia="en-AU"/>
        </w:rPr>
        <w:t>age</w:t>
      </w:r>
      <w:r w:rsidRPr="00697447">
        <w:rPr>
          <w:rFonts w:eastAsia="Times"/>
          <w:i/>
          <w:color w:val="000000" w:themeColor="text1"/>
          <w:lang w:eastAsia="en-AU"/>
        </w:rPr>
        <w:t>), maternal emotional health, and</w:t>
      </w:r>
      <w:r>
        <w:rPr>
          <w:rFonts w:eastAsia="Times"/>
          <w:i/>
          <w:color w:val="000000" w:themeColor="text1"/>
          <w:lang w:eastAsia="en-AU"/>
        </w:rPr>
        <w:t xml:space="preserve"> maternal responsiveness</w:t>
      </w:r>
      <w:r w:rsidRPr="00697447">
        <w:rPr>
          <w:rFonts w:eastAsia="Times"/>
          <w:i/>
          <w:color w:val="000000" w:themeColor="text1"/>
          <w:lang w:eastAsia="en-AU"/>
        </w:rPr>
        <w:t xml:space="preserve"> predicting expressive vocabulary.</w:t>
      </w:r>
    </w:p>
    <w:tbl>
      <w:tblPr>
        <w:tblStyle w:val="TableGrid"/>
        <w:tblW w:w="9067" w:type="dxa"/>
        <w:tblInd w:w="168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988"/>
        <w:gridCol w:w="1134"/>
        <w:gridCol w:w="1275"/>
      </w:tblGrid>
      <w:tr w:rsidR="00DB0A7D" w:rsidRPr="00F24545" w14:paraId="0BB75B09" w14:textId="77777777" w:rsidTr="009C38AF"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2B24B22A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  <w:r w:rsidRPr="00F24545">
              <w:rPr>
                <w:b/>
                <w:color w:val="000000" w:themeColor="text1"/>
              </w:rPr>
              <w:t>Predictors</w:t>
            </w:r>
          </w:p>
        </w:tc>
        <w:tc>
          <w:tcPr>
            <w:tcW w:w="566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39D3C19C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</w:p>
        </w:tc>
      </w:tr>
      <w:tr w:rsidR="00DB0A7D" w:rsidRPr="00F24545" w14:paraId="26A00011" w14:textId="77777777" w:rsidTr="009C38AF">
        <w:tc>
          <w:tcPr>
            <w:tcW w:w="34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142C2830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</w:p>
          <w:p w14:paraId="7D0E6A96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  <w:r w:rsidRPr="00F24545">
              <w:rPr>
                <w:b/>
                <w:color w:val="000000" w:themeColor="text1"/>
              </w:rPr>
              <w:t>Removed covariates</w:t>
            </w:r>
          </w:p>
        </w:tc>
        <w:tc>
          <w:tcPr>
            <w:tcW w:w="566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2D1C02B1" w14:textId="77777777" w:rsidR="00DB0A7D" w:rsidRPr="00F24545" w:rsidRDefault="00DB0A7D" w:rsidP="009C38AF">
            <w:pPr>
              <w:spacing w:before="120" w:after="120"/>
              <w:jc w:val="both"/>
              <w:rPr>
                <w:b/>
                <w:color w:val="000000" w:themeColor="text1"/>
              </w:rPr>
            </w:pPr>
            <w:r w:rsidRPr="00F24545">
              <w:rPr>
                <w:b/>
                <w:i/>
                <w:color w:val="000000" w:themeColor="text1"/>
              </w:rPr>
              <w:t>R</w:t>
            </w:r>
            <w:r w:rsidRPr="00F24545">
              <w:rPr>
                <w:b/>
                <w:i/>
                <w:color w:val="000000" w:themeColor="text1"/>
                <w:vertAlign w:val="superscript"/>
              </w:rPr>
              <w:t>2</w:t>
            </w:r>
            <w:r w:rsidRPr="00F24545">
              <w:rPr>
                <w:b/>
                <w:color w:val="000000" w:themeColor="text1"/>
              </w:rPr>
              <w:t>= .</w:t>
            </w:r>
            <w:r>
              <w:rPr>
                <w:b/>
                <w:color w:val="000000" w:themeColor="text1"/>
              </w:rPr>
              <w:t>14</w:t>
            </w:r>
            <w:r w:rsidRPr="00F24545">
              <w:rPr>
                <w:b/>
                <w:color w:val="000000" w:themeColor="text1"/>
              </w:rPr>
              <w:t xml:space="preserve">,  </w:t>
            </w:r>
            <w:r w:rsidRPr="00F24545">
              <w:rPr>
                <w:b/>
                <w:i/>
                <w:color w:val="000000" w:themeColor="text1"/>
              </w:rPr>
              <w:t>F</w:t>
            </w:r>
            <w:r w:rsidRPr="00F24545">
              <w:rPr>
                <w:b/>
                <w:iCs/>
                <w:color w:val="000000" w:themeColor="text1"/>
              </w:rPr>
              <w:t xml:space="preserve"> </w:t>
            </w:r>
            <w:r w:rsidRPr="00F24545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3</w:t>
            </w:r>
            <w:r w:rsidRPr="00F24545">
              <w:rPr>
                <w:b/>
                <w:color w:val="000000" w:themeColor="text1"/>
              </w:rPr>
              <w:t xml:space="preserve">, </w:t>
            </w:r>
            <w:r>
              <w:rPr>
                <w:b/>
                <w:color w:val="000000" w:themeColor="text1"/>
              </w:rPr>
              <w:t>40</w:t>
            </w:r>
            <w:r w:rsidRPr="00F24545">
              <w:rPr>
                <w:b/>
                <w:color w:val="000000" w:themeColor="text1"/>
              </w:rPr>
              <w:t xml:space="preserve">) = </w:t>
            </w:r>
            <w:r>
              <w:rPr>
                <w:b/>
                <w:color w:val="000000" w:themeColor="text1"/>
              </w:rPr>
              <w:t>3.364</w:t>
            </w:r>
            <w:r w:rsidRPr="00F24545">
              <w:rPr>
                <w:b/>
                <w:color w:val="000000" w:themeColor="text1"/>
              </w:rPr>
              <w:t xml:space="preserve">, </w:t>
            </w:r>
            <w:r w:rsidRPr="00F24545">
              <w:rPr>
                <w:b/>
                <w:i/>
                <w:color w:val="000000" w:themeColor="text1"/>
              </w:rPr>
              <w:t>p</w:t>
            </w:r>
            <w:r w:rsidRPr="00F24545">
              <w:rPr>
                <w:b/>
                <w:color w:val="000000" w:themeColor="text1"/>
              </w:rPr>
              <w:t xml:space="preserve"> = .</w:t>
            </w:r>
            <w:r>
              <w:rPr>
                <w:b/>
                <w:color w:val="000000" w:themeColor="text1"/>
              </w:rPr>
              <w:t>028</w:t>
            </w:r>
          </w:p>
        </w:tc>
      </w:tr>
      <w:tr w:rsidR="00DB0A7D" w:rsidRPr="00F24545" w14:paraId="281AC703" w14:textId="77777777" w:rsidTr="009C38AF"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F55C1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9B531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  <w:r w:rsidRPr="00F24545">
              <w:rPr>
                <w:b/>
                <w:color w:val="000000" w:themeColor="text1"/>
              </w:rPr>
              <w:t xml:space="preserve">      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8D7BD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  <w:r w:rsidRPr="00F24545">
              <w:rPr>
                <w:b/>
                <w:i/>
                <w:color w:val="000000" w:themeColor="text1"/>
              </w:rPr>
              <w:t>SEM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95DAE" w14:textId="77777777" w:rsidR="00DB0A7D" w:rsidRPr="00F24545" w:rsidRDefault="00DB0A7D" w:rsidP="009C38AF">
            <w:pPr>
              <w:spacing w:before="120" w:after="120"/>
              <w:jc w:val="center"/>
              <w:rPr>
                <w:b/>
                <w:i/>
                <w:color w:val="000000" w:themeColor="text1"/>
              </w:rPr>
            </w:pPr>
            <w:r w:rsidRPr="00F24545">
              <w:rPr>
                <w:b/>
                <w:i/>
                <w:color w:val="000000" w:themeColor="text1"/>
              </w:rPr>
              <w:t>β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BA4F8" w14:textId="77777777" w:rsidR="00DB0A7D" w:rsidRPr="00F24545" w:rsidRDefault="00DB0A7D" w:rsidP="009C38AF">
            <w:pPr>
              <w:spacing w:before="120" w:after="120"/>
              <w:jc w:val="center"/>
              <w:rPr>
                <w:b/>
                <w:i/>
                <w:color w:val="000000" w:themeColor="text1"/>
              </w:rPr>
            </w:pPr>
            <w:r w:rsidRPr="00F24545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47FE1" w14:textId="77777777" w:rsidR="00DB0A7D" w:rsidRPr="00F24545" w:rsidRDefault="00DB0A7D" w:rsidP="009C38AF">
            <w:pPr>
              <w:spacing w:before="120" w:after="120"/>
              <w:jc w:val="center"/>
              <w:rPr>
                <w:b/>
                <w:i/>
                <w:color w:val="000000" w:themeColor="text1"/>
              </w:rPr>
            </w:pPr>
            <w:r w:rsidRPr="00F24545">
              <w:rPr>
                <w:b/>
                <w:i/>
                <w:color w:val="000000" w:themeColor="text1"/>
              </w:rPr>
              <w:t>P</w:t>
            </w:r>
          </w:p>
        </w:tc>
      </w:tr>
      <w:tr w:rsidR="00DB0A7D" w:rsidRPr="00F24545" w14:paraId="7BFF94C8" w14:textId="77777777" w:rsidTr="009C38A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83B3" w14:textId="77777777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Maternal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63A0E" w14:textId="2FE4AE0E" w:rsidR="00DB0A7D" w:rsidRPr="00F24545" w:rsidRDefault="00980F62" w:rsidP="009C38AF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DE43" w14:textId="2F98DCE7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7.</w:t>
            </w:r>
            <w:r w:rsidR="00980F62">
              <w:rPr>
                <w:color w:val="000000" w:themeColor="text1"/>
              </w:rPr>
              <w:t>7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48C81" w14:textId="664D86A0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.0</w:t>
            </w:r>
            <w:r w:rsidR="00980F62">
              <w:rPr>
                <w:color w:val="000000" w:themeColor="text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F461" w14:textId="71EEBA57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.</w:t>
            </w:r>
            <w:r w:rsidR="00980F62">
              <w:rPr>
                <w:color w:val="000000" w:themeColor="text1"/>
              </w:rPr>
              <w:t>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D39B" w14:textId="2FB4D071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.</w:t>
            </w:r>
            <w:r w:rsidR="00980F62">
              <w:rPr>
                <w:color w:val="000000" w:themeColor="text1"/>
              </w:rPr>
              <w:t>732</w:t>
            </w:r>
          </w:p>
        </w:tc>
      </w:tr>
      <w:tr w:rsidR="00880647" w:rsidRPr="00F24545" w14:paraId="6477DA0E" w14:textId="77777777" w:rsidTr="009C38A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57E0" w14:textId="682C68AA" w:rsidR="00880647" w:rsidRPr="00F24545" w:rsidRDefault="00880647" w:rsidP="009C38AF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ternal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F5BB" w14:textId="32955828" w:rsidR="00880647" w:rsidRPr="00F24545" w:rsidRDefault="00980F62" w:rsidP="009C38AF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3E7EE" w14:textId="3414709B" w:rsidR="00880647" w:rsidRPr="00F24545" w:rsidRDefault="00980F62" w:rsidP="009C38AF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56149" w14:textId="0EDD3F33" w:rsidR="00880647" w:rsidRPr="00F24545" w:rsidRDefault="00980F62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226D5" w14:textId="3F416AAC" w:rsidR="00880647" w:rsidRPr="00F24545" w:rsidRDefault="00980F62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6FDA" w14:textId="35106D6F" w:rsidR="00880647" w:rsidRPr="00F24545" w:rsidRDefault="00980F62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11</w:t>
            </w:r>
          </w:p>
        </w:tc>
      </w:tr>
      <w:tr w:rsidR="00DB0A7D" w:rsidRPr="00F24545" w14:paraId="7C18EB44" w14:textId="77777777" w:rsidTr="009C38AF">
        <w:trPr>
          <w:trHeight w:val="249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BB4B2" w14:textId="77777777" w:rsidR="00DB0A7D" w:rsidRPr="00F24545" w:rsidRDefault="00DB0A7D" w:rsidP="009C38AF">
            <w:pPr>
              <w:spacing w:before="120" w:after="120"/>
              <w:rPr>
                <w:b/>
                <w:bCs/>
                <w:color w:val="000000" w:themeColor="text1"/>
              </w:rPr>
            </w:pPr>
            <w:r w:rsidRPr="00F24545">
              <w:rPr>
                <w:b/>
                <w:bCs/>
                <w:color w:val="000000" w:themeColor="text1"/>
              </w:rPr>
              <w:t>Entered predictor variables</w:t>
            </w:r>
          </w:p>
        </w:tc>
        <w:tc>
          <w:tcPr>
            <w:tcW w:w="566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FC3D7" w14:textId="77777777" w:rsidR="00DB0A7D" w:rsidRPr="00F24545" w:rsidRDefault="00DB0A7D" w:rsidP="009C38AF">
            <w:pPr>
              <w:spacing w:before="120" w:after="120"/>
              <w:rPr>
                <w:b/>
                <w:color w:val="000000" w:themeColor="text1"/>
              </w:rPr>
            </w:pPr>
          </w:p>
        </w:tc>
      </w:tr>
      <w:tr w:rsidR="00DB0A7D" w:rsidRPr="00F24545" w14:paraId="4073748B" w14:textId="77777777" w:rsidTr="009C38A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067993" w14:textId="77777777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Mean postnatal 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72EF92" w14:textId="77C840E7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-1.</w:t>
            </w:r>
            <w:r w:rsidR="00980F62">
              <w:rPr>
                <w:color w:val="000000" w:themeColor="text1"/>
              </w:rPr>
              <w:t>8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5D6E7B" w14:textId="1EADCB81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2.16</w:t>
            </w:r>
            <w:r w:rsidR="00980F62">
              <w:rPr>
                <w:color w:val="000000" w:themeColor="text1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45898" w14:textId="7C010AE7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-</w:t>
            </w:r>
            <w:r w:rsidR="002C780D">
              <w:rPr>
                <w:color w:val="000000" w:themeColor="text1"/>
              </w:rPr>
              <w:t>.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A7BF6C" w14:textId="0B2D5773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-.</w:t>
            </w:r>
            <w:r w:rsidR="002C780D">
              <w:rPr>
                <w:color w:val="000000" w:themeColor="text1"/>
              </w:rPr>
              <w:t>8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6763FB" w14:textId="0E0FDA38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.4</w:t>
            </w:r>
            <w:r w:rsidR="002C780D">
              <w:rPr>
                <w:color w:val="000000" w:themeColor="text1"/>
              </w:rPr>
              <w:t>07</w:t>
            </w:r>
          </w:p>
        </w:tc>
      </w:tr>
      <w:tr w:rsidR="00DB0A7D" w:rsidRPr="00F24545" w14:paraId="3DAFD235" w14:textId="77777777" w:rsidTr="009C38A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AC29A" w14:textId="77777777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Mean postnatal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85A12" w14:textId="475ED924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-1.</w:t>
            </w:r>
            <w:r w:rsidR="00980F62">
              <w:rPr>
                <w:color w:val="000000" w:themeColor="text1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4535B" w14:textId="48F78CD4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1.6</w:t>
            </w:r>
            <w:r w:rsidR="002C780D">
              <w:rPr>
                <w:color w:val="000000" w:themeColor="text1"/>
              </w:rPr>
              <w:t>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EBCB3" w14:textId="31052124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-.1</w:t>
            </w:r>
            <w:r w:rsidR="002C780D">
              <w:rPr>
                <w:color w:val="000000" w:themeColor="text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9F56C" w14:textId="709F11A2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-.</w:t>
            </w:r>
            <w:r w:rsidR="002C780D">
              <w:rPr>
                <w:color w:val="000000" w:themeColor="text1"/>
              </w:rPr>
              <w:t>7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8F446" w14:textId="1228C9FD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.</w:t>
            </w:r>
            <w:r w:rsidR="0058255D">
              <w:rPr>
                <w:color w:val="000000" w:themeColor="text1"/>
              </w:rPr>
              <w:t>482</w:t>
            </w:r>
          </w:p>
        </w:tc>
      </w:tr>
      <w:tr w:rsidR="00DB0A7D" w:rsidRPr="00F24545" w14:paraId="39DBEB35" w14:textId="77777777" w:rsidTr="009C38A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01E9C" w14:textId="77777777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Maternal responsive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31AF7" w14:textId="6E9B9E07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21.</w:t>
            </w:r>
            <w:r w:rsidR="00980F62">
              <w:rPr>
                <w:color w:val="000000" w:themeColor="text1"/>
              </w:rPr>
              <w:t>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E5CD5" w14:textId="135DC133" w:rsidR="00DB0A7D" w:rsidRPr="00F24545" w:rsidRDefault="00DB0A7D" w:rsidP="009C38AF">
            <w:pPr>
              <w:spacing w:before="120" w:after="120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10.</w:t>
            </w:r>
            <w:r w:rsidR="002C780D">
              <w:rPr>
                <w:color w:val="000000" w:themeColor="text1"/>
              </w:rPr>
              <w:t>2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C2ED3" w14:textId="672C27AB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.3</w:t>
            </w:r>
            <w:r w:rsidR="002C780D">
              <w:rPr>
                <w:color w:val="000000" w:themeColor="text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D0728" w14:textId="0401277B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2.</w:t>
            </w:r>
            <w:r w:rsidR="002C780D">
              <w:rPr>
                <w:color w:val="000000" w:themeColor="text1"/>
              </w:rPr>
              <w:t>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84D58" w14:textId="57C40447" w:rsidR="00DB0A7D" w:rsidRPr="00F24545" w:rsidRDefault="00DB0A7D" w:rsidP="009C38AF">
            <w:pPr>
              <w:spacing w:before="120" w:after="120"/>
              <w:jc w:val="center"/>
              <w:rPr>
                <w:color w:val="000000" w:themeColor="text1"/>
              </w:rPr>
            </w:pPr>
            <w:r w:rsidRPr="00F24545">
              <w:rPr>
                <w:color w:val="000000" w:themeColor="text1"/>
              </w:rPr>
              <w:t>.04</w:t>
            </w:r>
            <w:r w:rsidR="0058255D">
              <w:rPr>
                <w:color w:val="000000" w:themeColor="text1"/>
              </w:rPr>
              <w:t>0</w:t>
            </w:r>
          </w:p>
        </w:tc>
      </w:tr>
    </w:tbl>
    <w:p w14:paraId="44DB199C" w14:textId="77777777" w:rsidR="00DB0A7D" w:rsidRDefault="00DB0A7D" w:rsidP="00DB0A7D"/>
    <w:p w14:paraId="7DE56E56" w14:textId="0092C927" w:rsidR="00E035F1" w:rsidRDefault="00E035F1"/>
    <w:p w14:paraId="1A3B9272" w14:textId="77777777" w:rsidR="00F63D70" w:rsidRDefault="00F63D70"/>
    <w:sectPr w:rsidR="00F63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6D2F"/>
    <w:multiLevelType w:val="hybridMultilevel"/>
    <w:tmpl w:val="E74AB798"/>
    <w:lvl w:ilvl="0" w:tplc="0AA474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C2D96"/>
    <w:multiLevelType w:val="hybridMultilevel"/>
    <w:tmpl w:val="EACE5D56"/>
    <w:lvl w:ilvl="0" w:tplc="6E3432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35C79"/>
    <w:multiLevelType w:val="hybridMultilevel"/>
    <w:tmpl w:val="B65C9F10"/>
    <w:lvl w:ilvl="0" w:tplc="097060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54DE3"/>
    <w:multiLevelType w:val="hybridMultilevel"/>
    <w:tmpl w:val="E74AB79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426209">
    <w:abstractNumId w:val="1"/>
  </w:num>
  <w:num w:numId="2" w16cid:durableId="727726203">
    <w:abstractNumId w:val="2"/>
  </w:num>
  <w:num w:numId="3" w16cid:durableId="1628194465">
    <w:abstractNumId w:val="0"/>
  </w:num>
  <w:num w:numId="4" w16cid:durableId="1423185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7D"/>
    <w:rsid w:val="00047ED5"/>
    <w:rsid w:val="00072AAD"/>
    <w:rsid w:val="000813CD"/>
    <w:rsid w:val="00135F89"/>
    <w:rsid w:val="00153100"/>
    <w:rsid w:val="002C780D"/>
    <w:rsid w:val="003446D2"/>
    <w:rsid w:val="0058255D"/>
    <w:rsid w:val="005E2A95"/>
    <w:rsid w:val="005E5070"/>
    <w:rsid w:val="0060312C"/>
    <w:rsid w:val="00633F45"/>
    <w:rsid w:val="00752F6F"/>
    <w:rsid w:val="007B38A1"/>
    <w:rsid w:val="007C64FE"/>
    <w:rsid w:val="00824D29"/>
    <w:rsid w:val="008501A1"/>
    <w:rsid w:val="00880647"/>
    <w:rsid w:val="0097192F"/>
    <w:rsid w:val="00980F62"/>
    <w:rsid w:val="00A0215D"/>
    <w:rsid w:val="00A95460"/>
    <w:rsid w:val="00AA30F3"/>
    <w:rsid w:val="00B41098"/>
    <w:rsid w:val="00BC10C1"/>
    <w:rsid w:val="00C85567"/>
    <w:rsid w:val="00D91AB8"/>
    <w:rsid w:val="00DB0A7D"/>
    <w:rsid w:val="00E035F1"/>
    <w:rsid w:val="00EA6580"/>
    <w:rsid w:val="00EC75DC"/>
    <w:rsid w:val="00EE0274"/>
    <w:rsid w:val="00F6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9ACA5"/>
  <w15:chartTrackingRefBased/>
  <w15:docId w15:val="{5290A631-29C5-AF42-A314-AA527E33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7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B0A7D"/>
    <w:pPr>
      <w:spacing w:before="120" w:after="120" w:line="480" w:lineRule="auto"/>
      <w:jc w:val="both"/>
    </w:pPr>
    <w:rPr>
      <w:rFonts w:eastAsiaTheme="minorHAnsi" w:cstheme="minorBidi"/>
      <w:i/>
      <w:iCs/>
      <w:color w:val="000000" w:themeColor="text1"/>
      <w:lang w:eastAsia="en-US"/>
    </w:rPr>
  </w:style>
  <w:style w:type="table" w:styleId="TableGrid">
    <w:name w:val="Table Grid"/>
    <w:basedOn w:val="TableNormal"/>
    <w:uiPriority w:val="39"/>
    <w:rsid w:val="00DB0A7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Body">
    <w:name w:val="APA Body"/>
    <w:basedOn w:val="Normal"/>
    <w:qFormat/>
    <w:rsid w:val="00F63D70"/>
    <w:pPr>
      <w:tabs>
        <w:tab w:val="left" w:pos="0"/>
      </w:tabs>
      <w:spacing w:before="120" w:after="120" w:line="480" w:lineRule="auto"/>
      <w:ind w:firstLine="720"/>
      <w:contextualSpacing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EE027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okman</dc:creator>
  <cp:keywords/>
  <dc:description/>
  <cp:lastModifiedBy>Ruth Brookman</cp:lastModifiedBy>
  <cp:revision>3</cp:revision>
  <dcterms:created xsi:type="dcterms:W3CDTF">2022-12-18T02:34:00Z</dcterms:created>
  <dcterms:modified xsi:type="dcterms:W3CDTF">2022-12-18T02:34:00Z</dcterms:modified>
</cp:coreProperties>
</file>